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8337D1" w14:textId="64FE2B76" w:rsidR="00DD34BE" w:rsidRPr="004357B6" w:rsidRDefault="00DD34BE" w:rsidP="00DD34BE">
      <w:pPr>
        <w:spacing w:line="480" w:lineRule="auto"/>
        <w:rPr>
          <w:sz w:val="20"/>
          <w:szCs w:val="20"/>
        </w:rPr>
      </w:pPr>
      <w:r w:rsidRPr="004357B6">
        <w:rPr>
          <w:b/>
          <w:bCs/>
          <w:sz w:val="20"/>
          <w:szCs w:val="20"/>
        </w:rPr>
        <w:t xml:space="preserve">Table </w:t>
      </w:r>
      <w:r w:rsidRPr="00727C7E">
        <w:rPr>
          <w:b/>
          <w:bCs/>
          <w:color w:val="FF0000"/>
          <w:sz w:val="20"/>
          <w:szCs w:val="20"/>
        </w:rPr>
        <w:t>S</w:t>
      </w:r>
      <w:r w:rsidR="00727C7E" w:rsidRPr="00727C7E">
        <w:rPr>
          <w:b/>
          <w:bCs/>
          <w:color w:val="FF0000"/>
          <w:sz w:val="20"/>
          <w:szCs w:val="20"/>
          <w:lang w:val="en-US"/>
        </w:rPr>
        <w:t>3</w:t>
      </w:r>
      <w:r w:rsidRPr="004357B6">
        <w:rPr>
          <w:b/>
          <w:bCs/>
          <w:sz w:val="20"/>
          <w:szCs w:val="20"/>
        </w:rPr>
        <w:t xml:space="preserve">. </w:t>
      </w:r>
      <w:r w:rsidRPr="004357B6">
        <w:rPr>
          <w:sz w:val="20"/>
          <w:szCs w:val="20"/>
        </w:rPr>
        <w:t xml:space="preserve">List of primers used in this study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98"/>
        <w:gridCol w:w="1173"/>
        <w:gridCol w:w="2515"/>
        <w:gridCol w:w="2319"/>
        <w:gridCol w:w="1405"/>
      </w:tblGrid>
      <w:tr w:rsidR="00DD34BE" w:rsidRPr="00416066" w14:paraId="0C2997E2" w14:textId="77777777" w:rsidTr="004F4F2D">
        <w:trPr>
          <w:trHeight w:val="34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27D0" w14:textId="77777777" w:rsidR="00DD34BE" w:rsidRPr="00416066" w:rsidRDefault="00DD34BE" w:rsidP="004F4F2D">
            <w:pPr>
              <w:rPr>
                <w:sz w:val="14"/>
                <w:szCs w:val="14"/>
              </w:rPr>
            </w:pPr>
          </w:p>
        </w:tc>
        <w:tc>
          <w:tcPr>
            <w:tcW w:w="117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3D10" w14:textId="77777777" w:rsidR="00DD34BE" w:rsidRPr="00416066" w:rsidRDefault="00DD34BE" w:rsidP="004F4F2D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416066">
              <w:rPr>
                <w:b/>
                <w:bCs/>
                <w:color w:val="000000"/>
                <w:sz w:val="14"/>
                <w:szCs w:val="14"/>
              </w:rPr>
              <w:t>Gene name</w:t>
            </w:r>
          </w:p>
        </w:tc>
        <w:tc>
          <w:tcPr>
            <w:tcW w:w="48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07B3D" w14:textId="77777777" w:rsidR="00DD34BE" w:rsidRPr="00416066" w:rsidRDefault="00DD34BE" w:rsidP="004F4F2D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416066">
              <w:rPr>
                <w:b/>
                <w:bCs/>
                <w:color w:val="000000"/>
                <w:sz w:val="14"/>
                <w:szCs w:val="14"/>
              </w:rPr>
              <w:t xml:space="preserve">Primer sequence </w:t>
            </w:r>
          </w:p>
        </w:tc>
        <w:tc>
          <w:tcPr>
            <w:tcW w:w="140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48045" w14:textId="77777777" w:rsidR="00DD34BE" w:rsidRPr="00416066" w:rsidRDefault="00DD34BE" w:rsidP="004F4F2D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416066">
              <w:rPr>
                <w:b/>
                <w:bCs/>
                <w:color w:val="000000"/>
                <w:sz w:val="14"/>
                <w:szCs w:val="14"/>
              </w:rPr>
              <w:t>Reference</w:t>
            </w:r>
          </w:p>
        </w:tc>
      </w:tr>
      <w:tr w:rsidR="00DD34BE" w:rsidRPr="00416066" w14:paraId="6F171B50" w14:textId="77777777" w:rsidTr="004F4F2D">
        <w:trPr>
          <w:trHeight w:val="34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7126" w14:textId="77777777" w:rsidR="00DD34BE" w:rsidRPr="00416066" w:rsidRDefault="00DD34BE" w:rsidP="004F4F2D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65938C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A4C69" w14:textId="77777777" w:rsidR="00DD34BE" w:rsidRPr="00416066" w:rsidRDefault="00DD34BE" w:rsidP="004F4F2D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416066">
              <w:rPr>
                <w:b/>
                <w:bCs/>
                <w:color w:val="000000"/>
                <w:sz w:val="14"/>
                <w:szCs w:val="14"/>
              </w:rPr>
              <w:t>F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16DB" w14:textId="77777777" w:rsidR="00DD34BE" w:rsidRPr="00416066" w:rsidRDefault="00DD34BE" w:rsidP="004F4F2D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416066">
              <w:rPr>
                <w:b/>
                <w:bCs/>
                <w:color w:val="000000"/>
                <w:sz w:val="14"/>
                <w:szCs w:val="14"/>
              </w:rPr>
              <w:t>R</w:t>
            </w:r>
          </w:p>
        </w:tc>
        <w:tc>
          <w:tcPr>
            <w:tcW w:w="140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23D108" w14:textId="77777777" w:rsidR="00DD34BE" w:rsidRPr="00416066" w:rsidRDefault="00DD34BE" w:rsidP="004F4F2D">
            <w:pPr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DD34BE" w:rsidRPr="00416066" w14:paraId="5791DB3D" w14:textId="77777777" w:rsidTr="004F4F2D">
        <w:trPr>
          <w:trHeight w:val="340"/>
        </w:trPr>
        <w:tc>
          <w:tcPr>
            <w:tcW w:w="1598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AC32" w14:textId="77777777" w:rsidR="00DD34BE" w:rsidRPr="00416066" w:rsidRDefault="00DD34BE" w:rsidP="004F4F2D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416066">
              <w:rPr>
                <w:b/>
                <w:bCs/>
                <w:color w:val="000000"/>
                <w:sz w:val="14"/>
                <w:szCs w:val="14"/>
              </w:rPr>
              <w:t>Housekeeping ge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D5CE" w14:textId="77777777" w:rsidR="00DD34BE" w:rsidRPr="00416066" w:rsidRDefault="00DD34BE" w:rsidP="004F4F2D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 w:rsidRPr="00416066">
              <w:rPr>
                <w:rFonts w:ascii="Cambria Math" w:hAnsi="Cambria Math" w:cs="Cambria Math"/>
                <w:i/>
                <w:iCs/>
                <w:color w:val="000000"/>
                <w:sz w:val="14"/>
                <w:szCs w:val="14"/>
              </w:rPr>
              <w:t>𝛃</w:t>
            </w:r>
            <w:r w:rsidRPr="00416066">
              <w:rPr>
                <w:i/>
                <w:iCs/>
                <w:color w:val="000000"/>
                <w:sz w:val="14"/>
                <w:szCs w:val="14"/>
              </w:rPr>
              <w:t xml:space="preserve"> -actin 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F8EE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ACCCTCAGAGGAATAAGGGGT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AC0A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ATACAGCAGGCAAGCACCAT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DAC90" w14:textId="77777777" w:rsidR="00DD34BE" w:rsidRPr="00416066" w:rsidRDefault="00DD34BE" w:rsidP="004F4F2D">
            <w:pPr>
              <w:jc w:val="center"/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 xml:space="preserve">AB181991 </w:t>
            </w:r>
          </w:p>
        </w:tc>
      </w:tr>
      <w:tr w:rsidR="00DD34BE" w:rsidRPr="00416066" w14:paraId="54743751" w14:textId="77777777" w:rsidTr="004F4F2D">
        <w:trPr>
          <w:trHeight w:val="340"/>
        </w:trPr>
        <w:tc>
          <w:tcPr>
            <w:tcW w:w="159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4A594" w14:textId="77777777" w:rsidR="00DD34BE" w:rsidRPr="00416066" w:rsidRDefault="00DD34BE" w:rsidP="004F4F2D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416066">
              <w:rPr>
                <w:b/>
                <w:bCs/>
                <w:color w:val="000000"/>
                <w:sz w:val="14"/>
                <w:szCs w:val="14"/>
              </w:rPr>
              <w:t xml:space="preserve"> qRT-flavonoid related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E042" w14:textId="77777777" w:rsidR="00DD34BE" w:rsidRPr="00416066" w:rsidRDefault="00DD34BE" w:rsidP="004F4F2D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 w:rsidRPr="00416066">
              <w:rPr>
                <w:i/>
                <w:iCs/>
                <w:color w:val="000000"/>
                <w:sz w:val="14"/>
                <w:szCs w:val="14"/>
              </w:rPr>
              <w:t>PAP1/MYB75</w:t>
            </w:r>
          </w:p>
        </w:tc>
        <w:tc>
          <w:tcPr>
            <w:tcW w:w="25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EE03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TGTAAGAGCTGGGCTAAACC</w:t>
            </w:r>
          </w:p>
        </w:tc>
        <w:tc>
          <w:tcPr>
            <w:tcW w:w="23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2BF1C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GAAGATCGACTTCATCAGAGC</w:t>
            </w:r>
          </w:p>
        </w:tc>
        <w:tc>
          <w:tcPr>
            <w:tcW w:w="140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A5CBA" w14:textId="77777777" w:rsidR="00DD34BE" w:rsidRPr="00416066" w:rsidRDefault="00DD34BE" w:rsidP="004F4F2D">
            <w:pPr>
              <w:jc w:val="center"/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(Skirycz et al., 2007)</w:t>
            </w:r>
          </w:p>
        </w:tc>
      </w:tr>
      <w:tr w:rsidR="00DD34BE" w:rsidRPr="00416066" w14:paraId="4D7C646A" w14:textId="77777777" w:rsidTr="004F4F2D">
        <w:trPr>
          <w:trHeight w:val="460"/>
        </w:trPr>
        <w:tc>
          <w:tcPr>
            <w:tcW w:w="15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7AFFE9" w14:textId="77777777" w:rsidR="00DD34BE" w:rsidRPr="00416066" w:rsidRDefault="00DD34BE" w:rsidP="004F4F2D">
            <w:pPr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4D2F" w14:textId="77777777" w:rsidR="00DD34BE" w:rsidRPr="00416066" w:rsidRDefault="00DD34BE" w:rsidP="004F4F2D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 w:rsidRPr="00416066">
              <w:rPr>
                <w:i/>
                <w:iCs/>
                <w:color w:val="000000"/>
                <w:sz w:val="14"/>
                <w:szCs w:val="14"/>
              </w:rPr>
              <w:t>TTG1/WD4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DF1E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TCGATATTCGTTCGCCGACT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299C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GCCTGTGTATCATCACCACCAG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229DB" w14:textId="77777777" w:rsidR="00DD34BE" w:rsidRPr="00416066" w:rsidRDefault="00DD34BE" w:rsidP="004F4F2D">
            <w:pPr>
              <w:jc w:val="center"/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(Rubin et al., 2009)</w:t>
            </w:r>
          </w:p>
        </w:tc>
      </w:tr>
      <w:tr w:rsidR="00DD34BE" w:rsidRPr="00416066" w14:paraId="0A2BDFD7" w14:textId="77777777" w:rsidTr="004F4F2D">
        <w:trPr>
          <w:trHeight w:val="340"/>
        </w:trPr>
        <w:tc>
          <w:tcPr>
            <w:tcW w:w="15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2516A4" w14:textId="77777777" w:rsidR="00DD34BE" w:rsidRPr="00416066" w:rsidRDefault="00DD34BE" w:rsidP="004F4F2D">
            <w:pPr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26D25" w14:textId="77777777" w:rsidR="00DD34BE" w:rsidRPr="00416066" w:rsidRDefault="00DD34BE" w:rsidP="004F4F2D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 w:rsidRPr="00416066">
              <w:rPr>
                <w:i/>
                <w:iCs/>
                <w:color w:val="000000"/>
                <w:sz w:val="14"/>
                <w:szCs w:val="14"/>
              </w:rPr>
              <w:t>MYB1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1D691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GGCGATTGTAACCCAAGCATT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6660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TCACATGAGGACACGTGGACA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1385C" w14:textId="77777777" w:rsidR="00DD34BE" w:rsidRPr="00416066" w:rsidRDefault="00DD34BE" w:rsidP="004F4F2D">
            <w:pPr>
              <w:jc w:val="center"/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(Rubin et al., 2009)</w:t>
            </w:r>
          </w:p>
        </w:tc>
      </w:tr>
      <w:tr w:rsidR="00DD34BE" w:rsidRPr="00416066" w14:paraId="5C694941" w14:textId="77777777" w:rsidTr="004F4F2D">
        <w:trPr>
          <w:trHeight w:val="340"/>
        </w:trPr>
        <w:tc>
          <w:tcPr>
            <w:tcW w:w="15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36FA58" w14:textId="77777777" w:rsidR="00DD34BE" w:rsidRPr="00416066" w:rsidRDefault="00DD34BE" w:rsidP="004F4F2D">
            <w:pPr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EE77F" w14:textId="77777777" w:rsidR="00DD34BE" w:rsidRPr="00416066" w:rsidRDefault="00DD34BE" w:rsidP="004F4F2D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 w:rsidRPr="00416066">
              <w:rPr>
                <w:i/>
                <w:iCs/>
                <w:color w:val="000000"/>
                <w:sz w:val="14"/>
                <w:szCs w:val="14"/>
              </w:rPr>
              <w:t>MYB11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3D1B2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CGGCCTCACAATGTTTCTCAC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7C57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CCACTCATAAGGCCCCAAAGA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F1E46" w14:textId="77777777" w:rsidR="00DD34BE" w:rsidRPr="00416066" w:rsidRDefault="00DD34BE" w:rsidP="004F4F2D">
            <w:pPr>
              <w:jc w:val="center"/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(Rubin et al., 2009)</w:t>
            </w:r>
          </w:p>
        </w:tc>
      </w:tr>
      <w:tr w:rsidR="00DD34BE" w:rsidRPr="00416066" w14:paraId="71B32CB2" w14:textId="77777777" w:rsidTr="004F4F2D">
        <w:trPr>
          <w:trHeight w:val="340"/>
        </w:trPr>
        <w:tc>
          <w:tcPr>
            <w:tcW w:w="15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2C3D0C" w14:textId="77777777" w:rsidR="00DD34BE" w:rsidRPr="00416066" w:rsidRDefault="00DD34BE" w:rsidP="004F4F2D">
            <w:pPr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C78F" w14:textId="77777777" w:rsidR="00DD34BE" w:rsidRPr="00416066" w:rsidRDefault="00DD34BE" w:rsidP="004F4F2D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 w:rsidRPr="00416066">
              <w:rPr>
                <w:i/>
                <w:iCs/>
                <w:color w:val="000000"/>
                <w:sz w:val="14"/>
                <w:szCs w:val="14"/>
              </w:rPr>
              <w:t>UGT78D1/F3RT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A7664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TGCTGAAACACGAGGCAATG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CB212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ATCCGCCAAAATCGGTCTG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82AEB" w14:textId="77777777" w:rsidR="00DD34BE" w:rsidRPr="00416066" w:rsidRDefault="00DD34BE" w:rsidP="004F4F2D">
            <w:pPr>
              <w:jc w:val="center"/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(Rubin et al., 2009)</w:t>
            </w:r>
          </w:p>
        </w:tc>
      </w:tr>
      <w:tr w:rsidR="00DD34BE" w:rsidRPr="00416066" w14:paraId="5BC7358F" w14:textId="77777777" w:rsidTr="004F4F2D">
        <w:trPr>
          <w:trHeight w:val="460"/>
        </w:trPr>
        <w:tc>
          <w:tcPr>
            <w:tcW w:w="15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C692C4" w14:textId="77777777" w:rsidR="00DD34BE" w:rsidRPr="00416066" w:rsidRDefault="00DD34BE" w:rsidP="004F4F2D">
            <w:pPr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92479" w14:textId="77777777" w:rsidR="00DD34BE" w:rsidRPr="00416066" w:rsidRDefault="00DD34BE" w:rsidP="004F4F2D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 w:rsidRPr="00416066">
              <w:rPr>
                <w:i/>
                <w:iCs/>
                <w:color w:val="000000"/>
                <w:sz w:val="14"/>
                <w:szCs w:val="14"/>
              </w:rPr>
              <w:t>OMT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90370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CAATCCCGGAGGCAAAGAA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5A31F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GAAGCCTGATGCTTTGGCTA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FC862" w14:textId="77777777" w:rsidR="00DD34BE" w:rsidRPr="00416066" w:rsidRDefault="00DD34BE" w:rsidP="004F4F2D">
            <w:pPr>
              <w:jc w:val="center"/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(Schulz  et al., 2015)</w:t>
            </w:r>
          </w:p>
        </w:tc>
      </w:tr>
      <w:tr w:rsidR="00DD34BE" w:rsidRPr="00416066" w14:paraId="279D0047" w14:textId="77777777" w:rsidTr="004F4F2D">
        <w:trPr>
          <w:trHeight w:val="340"/>
        </w:trPr>
        <w:tc>
          <w:tcPr>
            <w:tcW w:w="15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5EA69D" w14:textId="77777777" w:rsidR="00DD34BE" w:rsidRPr="00416066" w:rsidRDefault="00DD34BE" w:rsidP="004F4F2D">
            <w:pPr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A8B95" w14:textId="77777777" w:rsidR="00DD34BE" w:rsidRPr="00416066" w:rsidRDefault="00DD34BE" w:rsidP="004F4F2D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 w:rsidRPr="00416066">
              <w:rPr>
                <w:i/>
                <w:iCs/>
                <w:color w:val="000000"/>
                <w:sz w:val="14"/>
                <w:szCs w:val="14"/>
              </w:rPr>
              <w:t>CHS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9B5F7" w14:textId="77777777" w:rsidR="00DD34BE" w:rsidRPr="00416066" w:rsidRDefault="00DD34BE" w:rsidP="004F4F2D">
            <w:pPr>
              <w:rPr>
                <w:color w:val="222222"/>
                <w:sz w:val="14"/>
                <w:szCs w:val="14"/>
              </w:rPr>
            </w:pPr>
            <w:r w:rsidRPr="00416066">
              <w:rPr>
                <w:color w:val="222222"/>
                <w:sz w:val="14"/>
                <w:szCs w:val="14"/>
              </w:rPr>
              <w:t>ACTGGCGAGGGAATGGATTG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6840" w14:textId="77777777" w:rsidR="00DD34BE" w:rsidRPr="00416066" w:rsidRDefault="00DD34BE" w:rsidP="004F4F2D">
            <w:pPr>
              <w:rPr>
                <w:color w:val="222222"/>
                <w:sz w:val="14"/>
                <w:szCs w:val="14"/>
              </w:rPr>
            </w:pPr>
            <w:r w:rsidRPr="00416066">
              <w:rPr>
                <w:color w:val="222222"/>
                <w:sz w:val="14"/>
                <w:szCs w:val="14"/>
              </w:rPr>
              <w:t>GTGACTGGGACGCTATGGAG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A1678" w14:textId="77777777" w:rsidR="00DD34BE" w:rsidRPr="00416066" w:rsidRDefault="00DD34BE" w:rsidP="004F4F2D">
            <w:pPr>
              <w:jc w:val="center"/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(Hong et al., 2018)</w:t>
            </w:r>
          </w:p>
        </w:tc>
      </w:tr>
      <w:tr w:rsidR="00DD34BE" w:rsidRPr="00416066" w14:paraId="1515A5E0" w14:textId="77777777" w:rsidTr="004F4F2D">
        <w:trPr>
          <w:trHeight w:val="460"/>
        </w:trPr>
        <w:tc>
          <w:tcPr>
            <w:tcW w:w="15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207DA2" w14:textId="77777777" w:rsidR="00DD34BE" w:rsidRPr="00416066" w:rsidRDefault="00DD34BE" w:rsidP="004F4F2D">
            <w:pPr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08185" w14:textId="77777777" w:rsidR="00DD34BE" w:rsidRPr="00416066" w:rsidRDefault="00DD34BE" w:rsidP="004F4F2D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 w:rsidRPr="00416066">
              <w:rPr>
                <w:i/>
                <w:iCs/>
                <w:color w:val="000000"/>
                <w:sz w:val="14"/>
                <w:szCs w:val="14"/>
              </w:rPr>
              <w:t>CHI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CB12" w14:textId="77777777" w:rsidR="00DD34BE" w:rsidRPr="00416066" w:rsidRDefault="00DD34BE" w:rsidP="004F4F2D">
            <w:pPr>
              <w:rPr>
                <w:color w:val="222222"/>
                <w:sz w:val="14"/>
                <w:szCs w:val="14"/>
              </w:rPr>
            </w:pPr>
            <w:r w:rsidRPr="00416066">
              <w:rPr>
                <w:color w:val="222222"/>
                <w:sz w:val="14"/>
                <w:szCs w:val="14"/>
              </w:rPr>
              <w:t>GCGTCGCCTACTGGAAG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3FD6" w14:textId="77777777" w:rsidR="00DD34BE" w:rsidRPr="00416066" w:rsidRDefault="00DD34BE" w:rsidP="004F4F2D">
            <w:pPr>
              <w:rPr>
                <w:color w:val="222222"/>
                <w:sz w:val="14"/>
                <w:szCs w:val="14"/>
              </w:rPr>
            </w:pPr>
            <w:r w:rsidRPr="00416066">
              <w:rPr>
                <w:color w:val="222222"/>
                <w:sz w:val="14"/>
                <w:szCs w:val="14"/>
              </w:rPr>
              <w:t>GAAGCTGTGGGGTCCGAA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9EDD3" w14:textId="77777777" w:rsidR="00DD34BE" w:rsidRPr="00416066" w:rsidRDefault="00DD34BE" w:rsidP="004F4F2D">
            <w:pPr>
              <w:jc w:val="center"/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(Hong et al., 2018)</w:t>
            </w:r>
          </w:p>
        </w:tc>
      </w:tr>
      <w:tr w:rsidR="00DD34BE" w:rsidRPr="00416066" w14:paraId="773C6186" w14:textId="77777777" w:rsidTr="004F4F2D">
        <w:trPr>
          <w:trHeight w:val="340"/>
        </w:trPr>
        <w:tc>
          <w:tcPr>
            <w:tcW w:w="15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893D44" w14:textId="77777777" w:rsidR="00DD34BE" w:rsidRPr="00416066" w:rsidRDefault="00DD34BE" w:rsidP="004F4F2D">
            <w:pPr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510F" w14:textId="77777777" w:rsidR="00DD34BE" w:rsidRPr="00416066" w:rsidRDefault="00DD34BE" w:rsidP="004F4F2D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 w:rsidRPr="00416066">
              <w:rPr>
                <w:i/>
                <w:iCs/>
                <w:color w:val="000000"/>
                <w:sz w:val="14"/>
                <w:szCs w:val="14"/>
              </w:rPr>
              <w:t>F3H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2BA49" w14:textId="77777777" w:rsidR="00DD34BE" w:rsidRPr="00416066" w:rsidRDefault="00DD34BE" w:rsidP="004F4F2D">
            <w:pPr>
              <w:rPr>
                <w:color w:val="222222"/>
                <w:sz w:val="14"/>
                <w:szCs w:val="14"/>
              </w:rPr>
            </w:pPr>
            <w:r w:rsidRPr="00416066">
              <w:rPr>
                <w:color w:val="222222"/>
                <w:sz w:val="14"/>
                <w:szCs w:val="14"/>
              </w:rPr>
              <w:t>GGCCACGTCAGTACTCTCTTC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7CE0" w14:textId="77777777" w:rsidR="00DD34BE" w:rsidRPr="00416066" w:rsidRDefault="00DD34BE" w:rsidP="004F4F2D">
            <w:pPr>
              <w:rPr>
                <w:color w:val="222222"/>
                <w:sz w:val="14"/>
                <w:szCs w:val="14"/>
              </w:rPr>
            </w:pPr>
            <w:r w:rsidRPr="00416066">
              <w:rPr>
                <w:color w:val="222222"/>
                <w:sz w:val="14"/>
                <w:szCs w:val="14"/>
              </w:rPr>
              <w:t>CTGCATGCACAAAGCACAGT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08F0A" w14:textId="77777777" w:rsidR="00DD34BE" w:rsidRPr="00416066" w:rsidRDefault="00DD34BE" w:rsidP="004F4F2D">
            <w:pPr>
              <w:jc w:val="center"/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(Hong et al., 2018)</w:t>
            </w:r>
          </w:p>
        </w:tc>
      </w:tr>
      <w:tr w:rsidR="00DD34BE" w:rsidRPr="00416066" w14:paraId="72AA669D" w14:textId="77777777" w:rsidTr="004F4F2D">
        <w:trPr>
          <w:trHeight w:val="340"/>
        </w:trPr>
        <w:tc>
          <w:tcPr>
            <w:tcW w:w="15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764B49" w14:textId="77777777" w:rsidR="00DD34BE" w:rsidRPr="00416066" w:rsidRDefault="00DD34BE" w:rsidP="004F4F2D">
            <w:pPr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3283A" w14:textId="77777777" w:rsidR="00DD34BE" w:rsidRPr="00416066" w:rsidRDefault="00DD34BE" w:rsidP="004F4F2D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 w:rsidRPr="00416066">
              <w:rPr>
                <w:i/>
                <w:iCs/>
                <w:color w:val="000000"/>
                <w:sz w:val="14"/>
                <w:szCs w:val="14"/>
              </w:rPr>
              <w:t>DFR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B2AD0" w14:textId="77777777" w:rsidR="00DD34BE" w:rsidRPr="00416066" w:rsidRDefault="00DD34BE" w:rsidP="004F4F2D">
            <w:pPr>
              <w:rPr>
                <w:color w:val="222222"/>
                <w:sz w:val="14"/>
                <w:szCs w:val="14"/>
              </w:rPr>
            </w:pPr>
            <w:r w:rsidRPr="00416066">
              <w:rPr>
                <w:color w:val="222222"/>
                <w:sz w:val="14"/>
                <w:szCs w:val="14"/>
              </w:rPr>
              <w:t>CACGAGGTACTTGACCGCAT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63D37" w14:textId="77777777" w:rsidR="00DD34BE" w:rsidRPr="00416066" w:rsidRDefault="00DD34BE" w:rsidP="004F4F2D">
            <w:pPr>
              <w:rPr>
                <w:color w:val="222222"/>
                <w:sz w:val="14"/>
                <w:szCs w:val="14"/>
              </w:rPr>
            </w:pPr>
            <w:r w:rsidRPr="00416066">
              <w:rPr>
                <w:color w:val="222222"/>
                <w:sz w:val="14"/>
                <w:szCs w:val="14"/>
              </w:rPr>
              <w:t>AGCTCCAGCAATGGCTTGTT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71DAE" w14:textId="77777777" w:rsidR="00DD34BE" w:rsidRPr="00416066" w:rsidRDefault="00DD34BE" w:rsidP="004F4F2D">
            <w:pPr>
              <w:jc w:val="center"/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(Hong et al., 2018)</w:t>
            </w:r>
          </w:p>
        </w:tc>
      </w:tr>
      <w:tr w:rsidR="00DD34BE" w:rsidRPr="00416066" w14:paraId="04718B3D" w14:textId="77777777" w:rsidTr="004F4F2D">
        <w:trPr>
          <w:trHeight w:val="340"/>
        </w:trPr>
        <w:tc>
          <w:tcPr>
            <w:tcW w:w="15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2F7D0A" w14:textId="77777777" w:rsidR="00DD34BE" w:rsidRPr="00416066" w:rsidRDefault="00DD34BE" w:rsidP="004F4F2D">
            <w:pPr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CA09B" w14:textId="77777777" w:rsidR="00DD34BE" w:rsidRPr="00416066" w:rsidRDefault="00DD34BE" w:rsidP="004F4F2D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 w:rsidRPr="00416066">
              <w:rPr>
                <w:i/>
                <w:iCs/>
                <w:color w:val="000000"/>
                <w:sz w:val="14"/>
                <w:szCs w:val="14"/>
              </w:rPr>
              <w:t>ANS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2817" w14:textId="77777777" w:rsidR="00DD34BE" w:rsidRPr="00416066" w:rsidRDefault="00DD34BE" w:rsidP="004F4F2D">
            <w:pPr>
              <w:rPr>
                <w:color w:val="222222"/>
                <w:sz w:val="14"/>
                <w:szCs w:val="14"/>
              </w:rPr>
            </w:pPr>
            <w:r w:rsidRPr="00416066">
              <w:rPr>
                <w:color w:val="222222"/>
                <w:sz w:val="14"/>
                <w:szCs w:val="14"/>
              </w:rPr>
              <w:t>GTCCTCTCATCTGGTTTCGGG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9C4B" w14:textId="77777777" w:rsidR="00DD34BE" w:rsidRPr="00416066" w:rsidRDefault="00DD34BE" w:rsidP="004F4F2D">
            <w:pPr>
              <w:rPr>
                <w:color w:val="222222"/>
                <w:sz w:val="14"/>
                <w:szCs w:val="14"/>
              </w:rPr>
            </w:pPr>
            <w:r w:rsidRPr="00416066">
              <w:rPr>
                <w:color w:val="222222"/>
                <w:sz w:val="14"/>
                <w:szCs w:val="14"/>
              </w:rPr>
              <w:t>GGTCACCCAGAAGGAGCCTA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8F450" w14:textId="77777777" w:rsidR="00DD34BE" w:rsidRPr="00416066" w:rsidRDefault="00DD34BE" w:rsidP="004F4F2D">
            <w:pPr>
              <w:jc w:val="center"/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(Hong et al., 2018)</w:t>
            </w:r>
          </w:p>
        </w:tc>
      </w:tr>
      <w:tr w:rsidR="00DD34BE" w:rsidRPr="00416066" w14:paraId="54DE5D1F" w14:textId="77777777" w:rsidTr="004F4F2D">
        <w:trPr>
          <w:trHeight w:val="340"/>
        </w:trPr>
        <w:tc>
          <w:tcPr>
            <w:tcW w:w="15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F7657A" w14:textId="77777777" w:rsidR="00DD34BE" w:rsidRPr="00416066" w:rsidRDefault="00DD34BE" w:rsidP="004F4F2D">
            <w:pPr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CA348" w14:textId="77777777" w:rsidR="00DD34BE" w:rsidRPr="00416066" w:rsidRDefault="00DD34BE" w:rsidP="004F4F2D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 w:rsidRPr="00416066">
              <w:rPr>
                <w:i/>
                <w:iCs/>
                <w:color w:val="000000"/>
                <w:sz w:val="14"/>
                <w:szCs w:val="14"/>
              </w:rPr>
              <w:t>ANR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D034" w14:textId="77777777" w:rsidR="00DD34BE" w:rsidRPr="00416066" w:rsidRDefault="00DD34BE" w:rsidP="004F4F2D">
            <w:pPr>
              <w:rPr>
                <w:color w:val="222222"/>
                <w:sz w:val="14"/>
                <w:szCs w:val="14"/>
              </w:rPr>
            </w:pPr>
            <w:r w:rsidRPr="00416066">
              <w:rPr>
                <w:color w:val="222222"/>
                <w:sz w:val="14"/>
                <w:szCs w:val="14"/>
              </w:rPr>
              <w:t>ATACCTTCCCTCACTGCTGG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04CEF" w14:textId="77777777" w:rsidR="00DD34BE" w:rsidRPr="00416066" w:rsidRDefault="00DD34BE" w:rsidP="004F4F2D">
            <w:pPr>
              <w:rPr>
                <w:color w:val="222222"/>
                <w:sz w:val="14"/>
                <w:szCs w:val="14"/>
              </w:rPr>
            </w:pPr>
            <w:r w:rsidRPr="00416066">
              <w:rPr>
                <w:color w:val="222222"/>
                <w:sz w:val="14"/>
                <w:szCs w:val="14"/>
              </w:rPr>
              <w:t>CCTTTCATTAGGGACGCAGC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431FC" w14:textId="77777777" w:rsidR="00DD34BE" w:rsidRPr="00416066" w:rsidRDefault="00DD34BE" w:rsidP="004F4F2D">
            <w:pPr>
              <w:jc w:val="center"/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(Hong et al., 2018)</w:t>
            </w:r>
          </w:p>
        </w:tc>
      </w:tr>
      <w:tr w:rsidR="00DD34BE" w:rsidRPr="00416066" w14:paraId="3C120093" w14:textId="77777777" w:rsidTr="004F4F2D">
        <w:trPr>
          <w:trHeight w:val="340"/>
        </w:trPr>
        <w:tc>
          <w:tcPr>
            <w:tcW w:w="15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76086" w14:textId="77777777" w:rsidR="00DD34BE" w:rsidRPr="00416066" w:rsidRDefault="00DD34BE" w:rsidP="004F4F2D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416066">
              <w:rPr>
                <w:b/>
                <w:bCs/>
                <w:color w:val="000000"/>
                <w:sz w:val="14"/>
                <w:szCs w:val="14"/>
              </w:rPr>
              <w:t>qRT-ROS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EF4F5" w14:textId="77777777" w:rsidR="00DD34BE" w:rsidRPr="00416066" w:rsidRDefault="00DD34BE" w:rsidP="004F4F2D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 w:rsidRPr="00416066">
              <w:rPr>
                <w:i/>
                <w:iCs/>
                <w:color w:val="000000"/>
                <w:sz w:val="14"/>
                <w:szCs w:val="14"/>
              </w:rPr>
              <w:t>CAT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833A5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CGCCATGCCGAAAAATACCC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1636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GCCTGTCTGAATCCCAGGAC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AE438" w14:textId="77777777" w:rsidR="00DD34BE" w:rsidRPr="00416066" w:rsidRDefault="00DD34BE" w:rsidP="004F4F2D">
            <w:pPr>
              <w:jc w:val="center"/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At1g20630</w:t>
            </w:r>
          </w:p>
        </w:tc>
      </w:tr>
      <w:tr w:rsidR="00DD34BE" w:rsidRPr="00416066" w14:paraId="22BB9A8A" w14:textId="77777777" w:rsidTr="004F4F2D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ACE524" w14:textId="77777777" w:rsidR="00DD34BE" w:rsidRPr="00416066" w:rsidRDefault="00DD34BE" w:rsidP="004F4F2D">
            <w:pPr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5279" w14:textId="77777777" w:rsidR="00DD34BE" w:rsidRPr="00416066" w:rsidRDefault="00DD34BE" w:rsidP="004F4F2D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 w:rsidRPr="00416066">
              <w:rPr>
                <w:i/>
                <w:iCs/>
                <w:color w:val="000000"/>
                <w:sz w:val="14"/>
                <w:szCs w:val="14"/>
              </w:rPr>
              <w:t>CAT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BAEDE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CTATCGGAGCCACGTCTCAC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05C5B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CGGCTTGCAAGTTTCTGTCC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3E381" w14:textId="77777777" w:rsidR="00DD34BE" w:rsidRPr="00416066" w:rsidRDefault="00DD34BE" w:rsidP="004F4F2D">
            <w:pPr>
              <w:jc w:val="center"/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At1g20620</w:t>
            </w:r>
          </w:p>
        </w:tc>
      </w:tr>
      <w:tr w:rsidR="00DD34BE" w:rsidRPr="00416066" w14:paraId="6A389FCF" w14:textId="77777777" w:rsidTr="004F4F2D">
        <w:trPr>
          <w:trHeight w:val="460"/>
        </w:trPr>
        <w:tc>
          <w:tcPr>
            <w:tcW w:w="15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246F56" w14:textId="77777777" w:rsidR="00DD34BE" w:rsidRPr="00416066" w:rsidRDefault="00DD34BE" w:rsidP="004F4F2D">
            <w:pPr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E97F" w14:textId="77777777" w:rsidR="00DD34BE" w:rsidRPr="00416066" w:rsidRDefault="00DD34BE" w:rsidP="004F4F2D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 w:rsidRPr="00416066">
              <w:rPr>
                <w:i/>
                <w:iCs/>
                <w:color w:val="000000"/>
                <w:sz w:val="14"/>
                <w:szCs w:val="14"/>
              </w:rPr>
              <w:t>CSD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69E8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ACAGCAGTGAGGGTGTTACG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A8AD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GGTGTCACCAAGAGCATGGA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79B97" w14:textId="77777777" w:rsidR="00DD34BE" w:rsidRPr="00416066" w:rsidRDefault="00DD34BE" w:rsidP="004F4F2D">
            <w:pPr>
              <w:jc w:val="center"/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At1g08830</w:t>
            </w:r>
          </w:p>
        </w:tc>
      </w:tr>
      <w:tr w:rsidR="00DD34BE" w:rsidRPr="00416066" w14:paraId="0E69C45D" w14:textId="77777777" w:rsidTr="004F4F2D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57ABA2" w14:textId="77777777" w:rsidR="00DD34BE" w:rsidRPr="00416066" w:rsidRDefault="00DD34BE" w:rsidP="004F4F2D">
            <w:pPr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1AC0" w14:textId="77777777" w:rsidR="00DD34BE" w:rsidRPr="00416066" w:rsidRDefault="00DD34BE" w:rsidP="004F4F2D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 w:rsidRPr="00416066">
              <w:rPr>
                <w:i/>
                <w:iCs/>
                <w:color w:val="000000"/>
                <w:sz w:val="14"/>
                <w:szCs w:val="14"/>
              </w:rPr>
              <w:t>CSD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F1ABB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TGGCTGCCACCAACACAA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14FBF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CGGCGAAGGAAACAGATTGG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D4E19" w14:textId="77777777" w:rsidR="00DD34BE" w:rsidRPr="00416066" w:rsidRDefault="00DD34BE" w:rsidP="004F4F2D">
            <w:pPr>
              <w:jc w:val="center"/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At2g28190</w:t>
            </w:r>
          </w:p>
        </w:tc>
      </w:tr>
      <w:tr w:rsidR="00DD34BE" w:rsidRPr="00416066" w14:paraId="40DCC590" w14:textId="77777777" w:rsidTr="004F4F2D">
        <w:trPr>
          <w:trHeight w:val="460"/>
        </w:trPr>
        <w:tc>
          <w:tcPr>
            <w:tcW w:w="15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9EEEDE" w14:textId="77777777" w:rsidR="00DD34BE" w:rsidRPr="00416066" w:rsidRDefault="00DD34BE" w:rsidP="004F4F2D">
            <w:pPr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E6E47" w14:textId="77777777" w:rsidR="00DD34BE" w:rsidRPr="00416066" w:rsidRDefault="00DD34BE" w:rsidP="004F4F2D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 w:rsidRPr="00416066">
              <w:rPr>
                <w:i/>
                <w:iCs/>
                <w:color w:val="000000"/>
                <w:sz w:val="14"/>
                <w:szCs w:val="14"/>
              </w:rPr>
              <w:t>CSD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530B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CGTCCGAGGCTGTCTTCAAT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77C8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AGCCAGGAGAGAGTCCTGAG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702A2" w14:textId="77777777" w:rsidR="00DD34BE" w:rsidRPr="00416066" w:rsidRDefault="00DD34BE" w:rsidP="004F4F2D">
            <w:pPr>
              <w:jc w:val="center"/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At5g18100</w:t>
            </w:r>
          </w:p>
        </w:tc>
      </w:tr>
      <w:tr w:rsidR="00DD34BE" w:rsidRPr="00416066" w14:paraId="79C04210" w14:textId="77777777" w:rsidTr="004F4F2D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93EE71" w14:textId="77777777" w:rsidR="00DD34BE" w:rsidRPr="00416066" w:rsidRDefault="00DD34BE" w:rsidP="004F4F2D">
            <w:pPr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F49AD" w14:textId="77777777" w:rsidR="00DD34BE" w:rsidRPr="00416066" w:rsidRDefault="00DD34BE" w:rsidP="004F4F2D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 w:rsidRPr="00416066">
              <w:rPr>
                <w:i/>
                <w:iCs/>
                <w:color w:val="000000"/>
                <w:sz w:val="14"/>
                <w:szCs w:val="14"/>
              </w:rPr>
              <w:t>PER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6FF5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GTGGCTCAGAAGAAAGGGCT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B217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AGGGAGAATGGCCTGAGTCT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DFD03" w14:textId="77777777" w:rsidR="00DD34BE" w:rsidRPr="00416066" w:rsidRDefault="00DD34BE" w:rsidP="004F4F2D">
            <w:pPr>
              <w:jc w:val="center"/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At1g05240</w:t>
            </w:r>
          </w:p>
        </w:tc>
      </w:tr>
      <w:tr w:rsidR="00DD34BE" w:rsidRPr="00416066" w14:paraId="4CEA81A8" w14:textId="77777777" w:rsidTr="004F4F2D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B3682E" w14:textId="77777777" w:rsidR="00DD34BE" w:rsidRPr="00416066" w:rsidRDefault="00DD34BE" w:rsidP="004F4F2D">
            <w:pPr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9D08" w14:textId="77777777" w:rsidR="00DD34BE" w:rsidRPr="00416066" w:rsidRDefault="00DD34BE" w:rsidP="004F4F2D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 w:rsidRPr="00416066">
              <w:rPr>
                <w:i/>
                <w:iCs/>
                <w:color w:val="000000"/>
                <w:sz w:val="14"/>
                <w:szCs w:val="14"/>
              </w:rPr>
              <w:t>RCI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FA1A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ACTATCCGGGGCTCACACTA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61C9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TGAGATTGGCTGCGTACTCG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30CB0" w14:textId="77777777" w:rsidR="00DD34BE" w:rsidRPr="00416066" w:rsidRDefault="00DD34BE" w:rsidP="004F4F2D">
            <w:pPr>
              <w:jc w:val="center"/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At1g05260</w:t>
            </w:r>
          </w:p>
        </w:tc>
      </w:tr>
      <w:tr w:rsidR="00DD34BE" w:rsidRPr="00416066" w14:paraId="123C6387" w14:textId="77777777" w:rsidTr="004F4F2D">
        <w:trPr>
          <w:trHeight w:val="340"/>
        </w:trPr>
        <w:tc>
          <w:tcPr>
            <w:tcW w:w="15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F7B0" w14:textId="77777777" w:rsidR="00DD34BE" w:rsidRPr="00416066" w:rsidRDefault="00DD34BE" w:rsidP="004F4F2D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416066">
              <w:rPr>
                <w:b/>
                <w:bCs/>
                <w:color w:val="000000"/>
                <w:sz w:val="14"/>
                <w:szCs w:val="14"/>
              </w:rPr>
              <w:t>qRT-cold responsiv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70170" w14:textId="77777777" w:rsidR="00DD34BE" w:rsidRPr="00416066" w:rsidRDefault="00DD34BE" w:rsidP="004F4F2D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 w:rsidRPr="00416066">
              <w:rPr>
                <w:i/>
                <w:iCs/>
                <w:color w:val="000000"/>
                <w:sz w:val="14"/>
                <w:szCs w:val="14"/>
              </w:rPr>
              <w:t>CBF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F121C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AATCGTCGTCTGAGTCTGACAGTG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8FA4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TTCCGGGAACAAGTCAAGCCT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16DC0" w14:textId="77777777" w:rsidR="00DD34BE" w:rsidRPr="00416066" w:rsidRDefault="00DD34BE" w:rsidP="004F4F2D">
            <w:pPr>
              <w:jc w:val="center"/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(Sutton et al., 2009)</w:t>
            </w:r>
          </w:p>
        </w:tc>
      </w:tr>
      <w:tr w:rsidR="00DD34BE" w:rsidRPr="00416066" w14:paraId="19945780" w14:textId="77777777" w:rsidTr="004F4F2D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C2E06D" w14:textId="77777777" w:rsidR="00DD34BE" w:rsidRPr="00416066" w:rsidRDefault="00DD34BE" w:rsidP="004F4F2D">
            <w:pPr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79C9" w14:textId="77777777" w:rsidR="00DD34BE" w:rsidRPr="00416066" w:rsidRDefault="00DD34BE" w:rsidP="004F4F2D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 w:rsidRPr="00416066">
              <w:rPr>
                <w:i/>
                <w:iCs/>
                <w:color w:val="000000"/>
                <w:sz w:val="14"/>
                <w:szCs w:val="14"/>
              </w:rPr>
              <w:t>CBF1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D2BC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AAATGGACGCGGGCACGTACTA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5516A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TCATCAGTGGTTCCATAGCGCC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0FE30" w14:textId="77777777" w:rsidR="00DD34BE" w:rsidRPr="00416066" w:rsidRDefault="00DD34BE" w:rsidP="004F4F2D">
            <w:pPr>
              <w:jc w:val="center"/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(Sutton et al., 2009)</w:t>
            </w:r>
          </w:p>
        </w:tc>
      </w:tr>
      <w:tr w:rsidR="00DD34BE" w:rsidRPr="00416066" w14:paraId="62F5F4FF" w14:textId="77777777" w:rsidTr="004F4F2D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ED77BA" w14:textId="77777777" w:rsidR="00DD34BE" w:rsidRPr="00416066" w:rsidRDefault="00DD34BE" w:rsidP="004F4F2D">
            <w:pPr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1D8C" w14:textId="77777777" w:rsidR="00DD34BE" w:rsidRPr="00416066" w:rsidRDefault="00DD34BE" w:rsidP="004F4F2D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 w:rsidRPr="00416066">
              <w:rPr>
                <w:i/>
                <w:iCs/>
                <w:color w:val="000000"/>
                <w:sz w:val="14"/>
                <w:szCs w:val="14"/>
              </w:rPr>
              <w:t>WCS12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4AD2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AAGGATAAGCTGCCTGGACA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0E4A" w14:textId="77777777" w:rsidR="00DD34BE" w:rsidRPr="00416066" w:rsidRDefault="00DD34BE" w:rsidP="004F4F2D">
            <w:pPr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TCTCCTCCAACGACCAAGTG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508F8" w14:textId="77777777" w:rsidR="00DD34BE" w:rsidRPr="00416066" w:rsidRDefault="00DD34BE" w:rsidP="004F4F2D">
            <w:pPr>
              <w:jc w:val="center"/>
              <w:rPr>
                <w:color w:val="000000"/>
                <w:sz w:val="14"/>
                <w:szCs w:val="14"/>
              </w:rPr>
            </w:pPr>
            <w:r w:rsidRPr="00416066">
              <w:rPr>
                <w:color w:val="000000"/>
                <w:sz w:val="14"/>
                <w:szCs w:val="14"/>
              </w:rPr>
              <w:t>M93342.2</w:t>
            </w:r>
          </w:p>
        </w:tc>
      </w:tr>
    </w:tbl>
    <w:p w14:paraId="10C4D1DA" w14:textId="77777777" w:rsidR="00DD34BE" w:rsidRDefault="00DD34BE" w:rsidP="00DD34BE">
      <w:pPr>
        <w:spacing w:line="480" w:lineRule="auto"/>
        <w:rPr>
          <w:shd w:val="clear" w:color="auto" w:fill="FFFFFF"/>
        </w:rPr>
      </w:pPr>
    </w:p>
    <w:p w14:paraId="69B34B4B" w14:textId="77777777" w:rsidR="00DD34BE" w:rsidRDefault="00DD34BE" w:rsidP="00DD34BE">
      <w:pPr>
        <w:jc w:val="center"/>
        <w:rPr>
          <w:shd w:val="clear" w:color="auto" w:fill="FFFFFF"/>
        </w:rPr>
      </w:pPr>
      <w:r w:rsidRPr="00BF3A43">
        <w:rPr>
          <w:shd w:val="clear" w:color="auto" w:fill="FFFFFF"/>
        </w:rPr>
        <w:t>Hong MJ, Kim DY, Ahn JW, Kang SY, Seo YW, Kim JB. Comparison of radiosensitivity response to acute and chronic gamma irradiation in colored wheat.</w:t>
      </w:r>
      <w:r w:rsidRPr="00BF3A43">
        <w:rPr>
          <w:rStyle w:val="apple-converted-space"/>
          <w:shd w:val="clear" w:color="auto" w:fill="FFFFFF"/>
        </w:rPr>
        <w:t> </w:t>
      </w:r>
      <w:r w:rsidRPr="00BF3A43">
        <w:t>Genet Mol Biol</w:t>
      </w:r>
      <w:r w:rsidRPr="00BF3A43">
        <w:rPr>
          <w:shd w:val="clear" w:color="auto" w:fill="FFFFFF"/>
        </w:rPr>
        <w:t>. 2018;41(3):611-623. doi:10.1590/1678-4685-GMB-2017-0189</w:t>
      </w:r>
    </w:p>
    <w:p w14:paraId="1E5C77CE" w14:textId="77777777" w:rsidR="00DD34BE" w:rsidRDefault="00DD34BE" w:rsidP="00DD34BE">
      <w:pPr>
        <w:jc w:val="center"/>
        <w:rPr>
          <w:shd w:val="clear" w:color="auto" w:fill="FFFFFF"/>
        </w:rPr>
      </w:pPr>
    </w:p>
    <w:p w14:paraId="5C6CE177" w14:textId="77777777" w:rsidR="00DD34BE" w:rsidRDefault="00DD34BE" w:rsidP="00DD34BE">
      <w:pPr>
        <w:jc w:val="center"/>
        <w:rPr>
          <w:shd w:val="clear" w:color="auto" w:fill="FFFFFF"/>
        </w:rPr>
      </w:pPr>
      <w:r>
        <w:t>Rubin G, Tohge T, Matsuda F, Saito K, Scheible WR. Members of the LBD family of transcription factors repress anthocyanin synthesis and affect additional nitrogen responses in Arabidopsis.</w:t>
      </w:r>
      <w:r>
        <w:rPr>
          <w:rStyle w:val="apple-converted-space"/>
        </w:rPr>
        <w:t> </w:t>
      </w:r>
      <w:r w:rsidRPr="0061490C">
        <w:t>Plant Cell</w:t>
      </w:r>
      <w:r>
        <w:t>. 2009;21(11):3567-3584. doi:10.1105/tpc.109.067041</w:t>
      </w:r>
    </w:p>
    <w:p w14:paraId="581284F2" w14:textId="77777777" w:rsidR="00DD34BE" w:rsidRDefault="00DD34BE" w:rsidP="00DD34BE">
      <w:pPr>
        <w:jc w:val="center"/>
        <w:rPr>
          <w:shd w:val="clear" w:color="auto" w:fill="FFFFFF"/>
        </w:rPr>
      </w:pPr>
    </w:p>
    <w:p w14:paraId="59831546" w14:textId="77777777" w:rsidR="00DD34BE" w:rsidRDefault="00DD34BE" w:rsidP="00DD34BE">
      <w:pPr>
        <w:jc w:val="center"/>
        <w:rPr>
          <w:shd w:val="clear" w:color="auto" w:fill="FFFFFF"/>
        </w:rPr>
      </w:pPr>
      <w:r w:rsidRPr="00BF3A43">
        <w:rPr>
          <w:shd w:val="clear" w:color="auto" w:fill="FFFFFF"/>
        </w:rPr>
        <w:t>Schulz E, Tohge T, Zuther E, Fernie AR, Hincha DK. Natural variation in flavonol and anthocyanin metabolism during cold acclimation in Arabidopsis thaliana accessions.</w:t>
      </w:r>
      <w:r w:rsidRPr="00BF3A43">
        <w:rPr>
          <w:rStyle w:val="apple-converted-space"/>
          <w:shd w:val="clear" w:color="auto" w:fill="FFFFFF"/>
        </w:rPr>
        <w:t> </w:t>
      </w:r>
      <w:r w:rsidRPr="00BF3A43">
        <w:t>Plant Cell Environ</w:t>
      </w:r>
      <w:r w:rsidRPr="00BF3A43">
        <w:rPr>
          <w:shd w:val="clear" w:color="auto" w:fill="FFFFFF"/>
        </w:rPr>
        <w:t>. 2015;38(8):1658-1672. doi:10.1111/pce.12518</w:t>
      </w:r>
    </w:p>
    <w:p w14:paraId="14D404B6" w14:textId="77777777" w:rsidR="00DD34BE" w:rsidRDefault="00DD34BE" w:rsidP="00DD34BE">
      <w:pPr>
        <w:jc w:val="center"/>
        <w:rPr>
          <w:shd w:val="clear" w:color="auto" w:fill="FFFFFF"/>
        </w:rPr>
      </w:pPr>
    </w:p>
    <w:p w14:paraId="24C56B46" w14:textId="77777777" w:rsidR="00DD34BE" w:rsidRDefault="00DD34BE" w:rsidP="00DD34BE">
      <w:pPr>
        <w:jc w:val="center"/>
        <w:rPr>
          <w:rFonts w:ascii="Segoe UI" w:hAnsi="Segoe UI" w:cs="Segoe UI"/>
          <w:color w:val="212121"/>
          <w:shd w:val="clear" w:color="auto" w:fill="FFFFFF"/>
        </w:rPr>
      </w:pPr>
      <w:r>
        <w:rPr>
          <w:rFonts w:ascii="Segoe UI" w:hAnsi="Segoe UI" w:cs="Segoe UI"/>
          <w:color w:val="212121"/>
          <w:shd w:val="clear" w:color="auto" w:fill="FFFFFF"/>
        </w:rPr>
        <w:lastRenderedPageBreak/>
        <w:t>Skirycz A, Jozefczuk S, Stobiecki M, et al. Transcription factor AtDOF4;2 affects phenylpropanoid metabolism in Arabidopsis thaliana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 w:rsidRPr="00494993">
        <w:rPr>
          <w:rFonts w:ascii="Segoe UI" w:hAnsi="Segoe UI" w:cs="Segoe UI"/>
          <w:color w:val="212121"/>
        </w:rPr>
        <w:t>New Phytol</w:t>
      </w:r>
      <w:r>
        <w:rPr>
          <w:rFonts w:ascii="Segoe UI" w:hAnsi="Segoe UI" w:cs="Segoe UI"/>
          <w:color w:val="212121"/>
          <w:shd w:val="clear" w:color="auto" w:fill="FFFFFF"/>
        </w:rPr>
        <w:t>. 2007;175(3):425-438. doi:10.1111/j.1469-8137.2007.02129.x</w:t>
      </w:r>
    </w:p>
    <w:p w14:paraId="44B115E6" w14:textId="77777777" w:rsidR="00DD34BE" w:rsidRDefault="00DD34BE" w:rsidP="00DD34BE">
      <w:pPr>
        <w:jc w:val="center"/>
        <w:rPr>
          <w:rFonts w:ascii="Segoe UI" w:hAnsi="Segoe UI" w:cs="Segoe UI"/>
          <w:color w:val="212121"/>
          <w:shd w:val="clear" w:color="auto" w:fill="FFFFFF"/>
        </w:rPr>
      </w:pPr>
    </w:p>
    <w:p w14:paraId="58A1FE9B" w14:textId="77777777" w:rsidR="00DD34BE" w:rsidRPr="00494993" w:rsidRDefault="00DD34BE" w:rsidP="00DD34BE">
      <w:pPr>
        <w:jc w:val="center"/>
        <w:rPr>
          <w:rFonts w:ascii="Segoe UI" w:hAnsi="Segoe UI" w:cs="Segoe UI"/>
          <w:color w:val="212121"/>
          <w:shd w:val="clear" w:color="auto" w:fill="FFFFFF"/>
        </w:rPr>
      </w:pPr>
      <w:r>
        <w:rPr>
          <w:rFonts w:ascii="Segoe UI" w:hAnsi="Segoe UI" w:cs="Segoe UI"/>
          <w:color w:val="212121"/>
          <w:shd w:val="clear" w:color="auto" w:fill="FFFFFF"/>
        </w:rPr>
        <w:t>Sutton F, Chen DG, Ge X, Kenefick D. Cbf genes of the Fr-A2 allele are differentially regulated between long-term cold acclimated crown tissue of freeze-resistant and - susceptible, winter wheat mutant lines.</w:t>
      </w:r>
      <w:r>
        <w:rPr>
          <w:rStyle w:val="apple-converted-space"/>
          <w:rFonts w:ascii="Segoe UI" w:hAnsi="Segoe UI" w:cs="Segoe UI"/>
          <w:color w:val="212121"/>
          <w:shd w:val="clear" w:color="auto" w:fill="FFFFFF"/>
        </w:rPr>
        <w:t> </w:t>
      </w:r>
      <w:r w:rsidRPr="00494993">
        <w:rPr>
          <w:rFonts w:ascii="Segoe UI" w:hAnsi="Segoe UI" w:cs="Segoe UI"/>
          <w:color w:val="212121"/>
        </w:rPr>
        <w:t>BMC Plant Biol</w:t>
      </w:r>
      <w:r w:rsidRPr="00494993">
        <w:rPr>
          <w:rFonts w:ascii="Segoe UI" w:hAnsi="Segoe UI" w:cs="Segoe UI"/>
          <w:color w:val="212121"/>
          <w:shd w:val="clear" w:color="auto" w:fill="FFFFFF"/>
        </w:rPr>
        <w:t>.</w:t>
      </w:r>
      <w:r>
        <w:rPr>
          <w:rFonts w:ascii="Segoe UI" w:hAnsi="Segoe UI" w:cs="Segoe UI"/>
          <w:color w:val="212121"/>
          <w:shd w:val="clear" w:color="auto" w:fill="FFFFFF"/>
        </w:rPr>
        <w:t xml:space="preserve"> 2009;9:34. doi:10.1186/1471-2229-9-34</w:t>
      </w:r>
    </w:p>
    <w:p w14:paraId="59B16948" w14:textId="77777777" w:rsidR="00DD34BE" w:rsidRPr="00494993" w:rsidRDefault="00DD34BE" w:rsidP="00DD34BE">
      <w:pPr>
        <w:spacing w:line="480" w:lineRule="auto"/>
        <w:jc w:val="center"/>
        <w:rPr>
          <w:shd w:val="clear" w:color="auto" w:fill="FFFFFF"/>
        </w:rPr>
      </w:pPr>
    </w:p>
    <w:p w14:paraId="0A818851" w14:textId="77777777" w:rsidR="00851D90" w:rsidRDefault="00851D90"/>
    <w:sectPr w:rsidR="00851D90" w:rsidSect="00386D0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4BE"/>
    <w:rsid w:val="000026F1"/>
    <w:rsid w:val="000036FF"/>
    <w:rsid w:val="00017466"/>
    <w:rsid w:val="0003177A"/>
    <w:rsid w:val="000378F6"/>
    <w:rsid w:val="00041FE1"/>
    <w:rsid w:val="000633D4"/>
    <w:rsid w:val="00084F1C"/>
    <w:rsid w:val="000866E3"/>
    <w:rsid w:val="000A16E1"/>
    <w:rsid w:val="000A71C0"/>
    <w:rsid w:val="000B193F"/>
    <w:rsid w:val="000D057E"/>
    <w:rsid w:val="000E5968"/>
    <w:rsid w:val="000E67DB"/>
    <w:rsid w:val="000E759B"/>
    <w:rsid w:val="000F7171"/>
    <w:rsid w:val="00101EE4"/>
    <w:rsid w:val="00105B54"/>
    <w:rsid w:val="001166DF"/>
    <w:rsid w:val="0011748F"/>
    <w:rsid w:val="001233DC"/>
    <w:rsid w:val="001237A1"/>
    <w:rsid w:val="00126F0C"/>
    <w:rsid w:val="00133899"/>
    <w:rsid w:val="001338D2"/>
    <w:rsid w:val="00143A09"/>
    <w:rsid w:val="00157F7D"/>
    <w:rsid w:val="0016192E"/>
    <w:rsid w:val="00162F6E"/>
    <w:rsid w:val="00165FF4"/>
    <w:rsid w:val="0016771D"/>
    <w:rsid w:val="001A398E"/>
    <w:rsid w:val="001A5070"/>
    <w:rsid w:val="001B026F"/>
    <w:rsid w:val="001B5046"/>
    <w:rsid w:val="001B7EE6"/>
    <w:rsid w:val="001C4C2F"/>
    <w:rsid w:val="001D0A95"/>
    <w:rsid w:val="001F23C4"/>
    <w:rsid w:val="001F5D7B"/>
    <w:rsid w:val="001F698C"/>
    <w:rsid w:val="00210527"/>
    <w:rsid w:val="002258FB"/>
    <w:rsid w:val="00237BD7"/>
    <w:rsid w:val="002523CC"/>
    <w:rsid w:val="00282208"/>
    <w:rsid w:val="002832C4"/>
    <w:rsid w:val="002A216D"/>
    <w:rsid w:val="002A5D2B"/>
    <w:rsid w:val="002B1BF1"/>
    <w:rsid w:val="002B42FE"/>
    <w:rsid w:val="002C10FF"/>
    <w:rsid w:val="002D1AA8"/>
    <w:rsid w:val="0030378D"/>
    <w:rsid w:val="00306E99"/>
    <w:rsid w:val="00322E13"/>
    <w:rsid w:val="00324726"/>
    <w:rsid w:val="00325673"/>
    <w:rsid w:val="00331287"/>
    <w:rsid w:val="00336854"/>
    <w:rsid w:val="00352209"/>
    <w:rsid w:val="00353141"/>
    <w:rsid w:val="003552EF"/>
    <w:rsid w:val="00355634"/>
    <w:rsid w:val="00362580"/>
    <w:rsid w:val="00370AB8"/>
    <w:rsid w:val="00380494"/>
    <w:rsid w:val="00383253"/>
    <w:rsid w:val="00386D0C"/>
    <w:rsid w:val="003A362A"/>
    <w:rsid w:val="003C5B03"/>
    <w:rsid w:val="003D5F28"/>
    <w:rsid w:val="003E3CE0"/>
    <w:rsid w:val="003F22A5"/>
    <w:rsid w:val="00401AAD"/>
    <w:rsid w:val="00414BE6"/>
    <w:rsid w:val="00455CB4"/>
    <w:rsid w:val="004561EB"/>
    <w:rsid w:val="00462F86"/>
    <w:rsid w:val="004760C3"/>
    <w:rsid w:val="00476CFE"/>
    <w:rsid w:val="00477696"/>
    <w:rsid w:val="00490214"/>
    <w:rsid w:val="004A4D78"/>
    <w:rsid w:val="004B6DB7"/>
    <w:rsid w:val="004E1107"/>
    <w:rsid w:val="00535F43"/>
    <w:rsid w:val="005407C6"/>
    <w:rsid w:val="0055776E"/>
    <w:rsid w:val="005737B3"/>
    <w:rsid w:val="00581385"/>
    <w:rsid w:val="0059544D"/>
    <w:rsid w:val="005A38D8"/>
    <w:rsid w:val="005B0D07"/>
    <w:rsid w:val="005C2AB9"/>
    <w:rsid w:val="005C6EFD"/>
    <w:rsid w:val="005E0557"/>
    <w:rsid w:val="006005AE"/>
    <w:rsid w:val="006056A3"/>
    <w:rsid w:val="00625CBB"/>
    <w:rsid w:val="00645D34"/>
    <w:rsid w:val="006604B5"/>
    <w:rsid w:val="00691AED"/>
    <w:rsid w:val="00692979"/>
    <w:rsid w:val="006A1AE0"/>
    <w:rsid w:val="006B61FC"/>
    <w:rsid w:val="006C02AE"/>
    <w:rsid w:val="006C031A"/>
    <w:rsid w:val="006C333E"/>
    <w:rsid w:val="006D5250"/>
    <w:rsid w:val="006E115F"/>
    <w:rsid w:val="006F4AD2"/>
    <w:rsid w:val="00714A71"/>
    <w:rsid w:val="007255AF"/>
    <w:rsid w:val="00727C7E"/>
    <w:rsid w:val="007449C2"/>
    <w:rsid w:val="007457BB"/>
    <w:rsid w:val="00752BE2"/>
    <w:rsid w:val="007531AB"/>
    <w:rsid w:val="00753C1E"/>
    <w:rsid w:val="00762C75"/>
    <w:rsid w:val="00763D25"/>
    <w:rsid w:val="007644EA"/>
    <w:rsid w:val="00771915"/>
    <w:rsid w:val="007719BC"/>
    <w:rsid w:val="007719C7"/>
    <w:rsid w:val="00787DFE"/>
    <w:rsid w:val="0079731C"/>
    <w:rsid w:val="007B2242"/>
    <w:rsid w:val="007C27DE"/>
    <w:rsid w:val="007D1749"/>
    <w:rsid w:val="007D17E3"/>
    <w:rsid w:val="007D7D98"/>
    <w:rsid w:val="007F3ACF"/>
    <w:rsid w:val="00806F3B"/>
    <w:rsid w:val="00811E31"/>
    <w:rsid w:val="0081657A"/>
    <w:rsid w:val="00831C2D"/>
    <w:rsid w:val="008469C5"/>
    <w:rsid w:val="00851D90"/>
    <w:rsid w:val="0086500C"/>
    <w:rsid w:val="008C7427"/>
    <w:rsid w:val="009223DC"/>
    <w:rsid w:val="00922E92"/>
    <w:rsid w:val="00933344"/>
    <w:rsid w:val="0094239F"/>
    <w:rsid w:val="009537A5"/>
    <w:rsid w:val="009576B9"/>
    <w:rsid w:val="00962876"/>
    <w:rsid w:val="0097053C"/>
    <w:rsid w:val="00983E9C"/>
    <w:rsid w:val="0099662D"/>
    <w:rsid w:val="009B4E63"/>
    <w:rsid w:val="009C0873"/>
    <w:rsid w:val="009F5129"/>
    <w:rsid w:val="00A03F1F"/>
    <w:rsid w:val="00A24819"/>
    <w:rsid w:val="00A279E7"/>
    <w:rsid w:val="00A332F6"/>
    <w:rsid w:val="00A55F85"/>
    <w:rsid w:val="00A60D7A"/>
    <w:rsid w:val="00A70FBF"/>
    <w:rsid w:val="00A73875"/>
    <w:rsid w:val="00A86C9B"/>
    <w:rsid w:val="00AA4AA7"/>
    <w:rsid w:val="00AB05D7"/>
    <w:rsid w:val="00AB1857"/>
    <w:rsid w:val="00AB551C"/>
    <w:rsid w:val="00AC5840"/>
    <w:rsid w:val="00AC5FED"/>
    <w:rsid w:val="00AD0FB7"/>
    <w:rsid w:val="00AD5602"/>
    <w:rsid w:val="00AE7FAA"/>
    <w:rsid w:val="00AF06AA"/>
    <w:rsid w:val="00AF1945"/>
    <w:rsid w:val="00B0109F"/>
    <w:rsid w:val="00B06F83"/>
    <w:rsid w:val="00B22E69"/>
    <w:rsid w:val="00B24BBD"/>
    <w:rsid w:val="00B31B84"/>
    <w:rsid w:val="00B31C20"/>
    <w:rsid w:val="00B47E57"/>
    <w:rsid w:val="00B73355"/>
    <w:rsid w:val="00B76A60"/>
    <w:rsid w:val="00B80354"/>
    <w:rsid w:val="00B820B5"/>
    <w:rsid w:val="00B84EF9"/>
    <w:rsid w:val="00B959B3"/>
    <w:rsid w:val="00BA2376"/>
    <w:rsid w:val="00BD17C0"/>
    <w:rsid w:val="00BD2DA5"/>
    <w:rsid w:val="00BD6F34"/>
    <w:rsid w:val="00BF750F"/>
    <w:rsid w:val="00BF7801"/>
    <w:rsid w:val="00C1268D"/>
    <w:rsid w:val="00C14991"/>
    <w:rsid w:val="00C24E68"/>
    <w:rsid w:val="00C354F0"/>
    <w:rsid w:val="00C45ABD"/>
    <w:rsid w:val="00C9518D"/>
    <w:rsid w:val="00C961B7"/>
    <w:rsid w:val="00C97FBA"/>
    <w:rsid w:val="00CA0464"/>
    <w:rsid w:val="00CB1E24"/>
    <w:rsid w:val="00CB1E90"/>
    <w:rsid w:val="00CB52DC"/>
    <w:rsid w:val="00CE48E9"/>
    <w:rsid w:val="00CF19EC"/>
    <w:rsid w:val="00CF5AB5"/>
    <w:rsid w:val="00D02AB8"/>
    <w:rsid w:val="00D04C27"/>
    <w:rsid w:val="00D05A98"/>
    <w:rsid w:val="00D2284E"/>
    <w:rsid w:val="00D40B2A"/>
    <w:rsid w:val="00D45791"/>
    <w:rsid w:val="00D462AA"/>
    <w:rsid w:val="00D55A8B"/>
    <w:rsid w:val="00D678F6"/>
    <w:rsid w:val="00D67BA5"/>
    <w:rsid w:val="00D719AD"/>
    <w:rsid w:val="00DA5E4D"/>
    <w:rsid w:val="00DC3A88"/>
    <w:rsid w:val="00DD2EEF"/>
    <w:rsid w:val="00DD34BE"/>
    <w:rsid w:val="00DE1F27"/>
    <w:rsid w:val="00E007FE"/>
    <w:rsid w:val="00E03784"/>
    <w:rsid w:val="00E143F1"/>
    <w:rsid w:val="00E5066B"/>
    <w:rsid w:val="00E8161B"/>
    <w:rsid w:val="00E81BFD"/>
    <w:rsid w:val="00EA008C"/>
    <w:rsid w:val="00EA088D"/>
    <w:rsid w:val="00EC45FB"/>
    <w:rsid w:val="00EE53F3"/>
    <w:rsid w:val="00EE60FC"/>
    <w:rsid w:val="00F14E3E"/>
    <w:rsid w:val="00F24896"/>
    <w:rsid w:val="00F35522"/>
    <w:rsid w:val="00F37B29"/>
    <w:rsid w:val="00F65BAC"/>
    <w:rsid w:val="00F8000D"/>
    <w:rsid w:val="00F8163B"/>
    <w:rsid w:val="00F8492E"/>
    <w:rsid w:val="00F92F4B"/>
    <w:rsid w:val="00FC5B21"/>
    <w:rsid w:val="00FD2FDE"/>
    <w:rsid w:val="00FD3040"/>
    <w:rsid w:val="00FD327E"/>
    <w:rsid w:val="00FD50DB"/>
    <w:rsid w:val="00FF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0BD372"/>
  <w15:chartTrackingRefBased/>
  <w15:docId w15:val="{57DFFFF2-129F-2649-A2D7-3EC9E9471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4B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D34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9</Words>
  <Characters>2450</Characters>
  <Application>Microsoft Office Word</Application>
  <DocSecurity>0</DocSecurity>
  <Lines>20</Lines>
  <Paragraphs>5</Paragraphs>
  <ScaleCrop>false</ScaleCrop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CalderonFlore</dc:creator>
  <cp:keywords/>
  <dc:description/>
  <cp:lastModifiedBy>PaulinaCalderonFlore</cp:lastModifiedBy>
  <cp:revision>2</cp:revision>
  <dcterms:created xsi:type="dcterms:W3CDTF">2021-03-23T05:39:00Z</dcterms:created>
  <dcterms:modified xsi:type="dcterms:W3CDTF">2021-05-04T06:13:00Z</dcterms:modified>
</cp:coreProperties>
</file>